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C35" w:rsidRPr="00E44C35" w:rsidRDefault="00E44C35" w:rsidP="00E44C35">
      <w:pPr>
        <w:widowControl/>
        <w:shd w:val="clear" w:color="auto" w:fill="FFFFFF"/>
        <w:spacing w:before="100" w:beforeAutospacing="1" w:after="100" w:afterAutospacing="1" w:line="480" w:lineRule="auto"/>
        <w:jc w:val="left"/>
        <w:rPr>
          <w:rFonts w:ascii="Times New Roman" w:hAnsi="Times New Roman" w:cs="Times New Roman" w:hint="eastAsia"/>
          <w:color w:val="131413"/>
          <w:sz w:val="24"/>
          <w:szCs w:val="24"/>
        </w:rPr>
      </w:pPr>
      <w:r>
        <w:rPr>
          <w:rFonts w:ascii="Times New Roman" w:hAnsi="Times New Roman" w:cs="Times New Roman" w:hint="eastAsia"/>
          <w:color w:val="131413"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：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131413"/>
          <w:sz w:val="24"/>
          <w:szCs w:val="24"/>
        </w:rPr>
        <w:t>Comparison of multivariate logistic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regression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rth logistic regress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two models are almost iden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parse effect might be negligible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449"/>
        <w:gridCol w:w="1191"/>
        <w:gridCol w:w="1190"/>
        <w:gridCol w:w="1116"/>
        <w:gridCol w:w="1258"/>
      </w:tblGrid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left"/>
              <w:textAlignment w:val="center"/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spacing w:beforeLines="30" w:before="93" w:afterLines="50" w:after="156"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logistic model</w:t>
            </w:r>
          </w:p>
        </w:tc>
        <w:tc>
          <w:tcPr>
            <w:tcW w:w="2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spacing w:beforeLines="30" w:before="93" w:afterLines="50" w:after="156"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th logistic model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left"/>
              <w:textAlignment w:val="center"/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spacing w:beforeLines="30" w:before="93" w:afterLines="50" w:after="156"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spacing w:beforeLines="30" w:before="93" w:afterLines="50" w:after="156"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spacing w:beforeLines="30" w:before="93" w:afterLines="50" w:after="156"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spacing w:beforeLines="30" w:before="93" w:afterLines="50" w:after="156"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(Intercept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4.072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10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4.019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6347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oop diuretic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47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9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4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451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Vasoactive ag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420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96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35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6186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echanical ventil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08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74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32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3566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CU admis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168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32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66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0869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Vanc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eicoplani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74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73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01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4156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eart failu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97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64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437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393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Digital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09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88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06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6259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horacentesi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49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77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97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4009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leural effusion volume: m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17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35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98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1384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leural effusion volume: lar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82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94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36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328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Spironolacton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11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24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955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024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minoglycosid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4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95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49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0335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neumon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23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55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04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3414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Proteinuri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442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53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7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3068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C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91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81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05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6753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22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88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93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7535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NSAID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51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28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03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0338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WBC cou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61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23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17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1145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R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71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11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94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9625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erum potassi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1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81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0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7211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latelet cou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323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57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317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4357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GF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78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3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69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1924</w:t>
            </w:r>
          </w:p>
        </w:tc>
      </w:tr>
      <w:tr w:rsidR="00E44C35" w:rsidTr="005A1AA3">
        <w:trPr>
          <w:trHeight w:val="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ontrast ag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5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46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38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C35" w:rsidRDefault="00E44C35" w:rsidP="00E44C35">
            <w:pPr>
              <w:widowControl/>
              <w:spacing w:beforeLines="30" w:before="93" w:afterLines="50" w:after="156" w:line="240" w:lineRule="atLeast"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112</w:t>
            </w:r>
          </w:p>
        </w:tc>
      </w:tr>
    </w:tbl>
    <w:p w:rsidR="00E44C35" w:rsidRDefault="00E44C35"/>
    <w:sectPr w:rsidR="00E44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57B" w:rsidRDefault="002A657B" w:rsidP="00E44C35">
      <w:r>
        <w:separator/>
      </w:r>
    </w:p>
  </w:endnote>
  <w:endnote w:type="continuationSeparator" w:id="0">
    <w:p w:rsidR="002A657B" w:rsidRDefault="002A657B" w:rsidP="00E44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57B" w:rsidRDefault="002A657B" w:rsidP="00E44C35">
      <w:r>
        <w:separator/>
      </w:r>
    </w:p>
  </w:footnote>
  <w:footnote w:type="continuationSeparator" w:id="0">
    <w:p w:rsidR="002A657B" w:rsidRDefault="002A657B" w:rsidP="00E44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0C4"/>
    <w:rsid w:val="002A657B"/>
    <w:rsid w:val="004B10C4"/>
    <w:rsid w:val="00BE3E02"/>
    <w:rsid w:val="00E4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E44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C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C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E44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C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4-03-05T05:24:00Z</dcterms:created>
  <dcterms:modified xsi:type="dcterms:W3CDTF">2024-03-05T05:30:00Z</dcterms:modified>
</cp:coreProperties>
</file>